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607E4" w:rsidRPr="0035497E" w:rsidRDefault="00C607E4" w:rsidP="00C607E4">
      <w:pPr>
        <w:spacing w:before="180" w:after="180" w:line="360" w:lineRule="auto"/>
        <w:rPr>
          <w:rFonts w:ascii="Times New Roman" w:eastAsia="Times New Roman" w:hAnsi="Times New Roman" w:cs="Times New Roman"/>
        </w:rPr>
      </w:pPr>
      <w:bookmarkStart w:id="0" w:name="_GoBack"/>
      <w:bookmarkEnd w:id="0"/>
      <w:r w:rsidRPr="0035497E"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63FFD6A4" wp14:editId="68DA4677">
            <wp:extent cx="5943600" cy="2476500"/>
            <wp:effectExtent l="0" t="0" r="0" b="0"/>
            <wp:docPr id="87" name="image8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6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76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C607E4" w:rsidRPr="0035497E" w:rsidRDefault="00C607E4" w:rsidP="00C607E4">
      <w:pPr>
        <w:spacing w:before="180" w:after="180"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ry </w:t>
      </w:r>
      <w:r w:rsidRPr="0035497E">
        <w:rPr>
          <w:rFonts w:ascii="Times New Roman" w:eastAsia="Times New Roman" w:hAnsi="Times New Roman" w:cs="Times New Roman"/>
          <w:b/>
        </w:rPr>
        <w:t>Figure 2.</w:t>
      </w:r>
      <w:r w:rsidRPr="0035497E">
        <w:rPr>
          <w:rFonts w:ascii="Times New Roman" w:eastAsia="Times New Roman" w:hAnsi="Times New Roman" w:cs="Times New Roman"/>
        </w:rPr>
        <w:t xml:space="preserve"> Depiction of cell mixtures for PB and BM samples and derivations of </w:t>
      </w:r>
      <w:hyperlink r:id="rId5" w:anchor="0">
        <w:r w:rsidRPr="0035497E">
          <w:rPr>
            <w:rFonts w:ascii="Times New Roman" w:eastAsia="Times New Roman" w:hAnsi="Times New Roman" w:cs="Times New Roman"/>
            <w:noProof/>
          </w:rPr>
          <w:drawing>
            <wp:inline distT="19050" distB="19050" distL="19050" distR="19050" wp14:anchorId="18CE2ADC" wp14:editId="384EF56A">
              <wp:extent cx="139700" cy="114300"/>
              <wp:effectExtent l="0" t="0" r="0" b="0"/>
              <wp:docPr id="66" name="image63.gif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image63.gif"/>
                      <pic:cNvPicPr preferRelativeResize="0"/>
                    </pic:nvPicPr>
                    <pic:blipFill>
                      <a:blip r:embed="rId6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39700" cy="114300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hyperlink>
      <w:r w:rsidRPr="0035497E">
        <w:rPr>
          <w:rFonts w:ascii="Times New Roman" w:eastAsia="Times New Roman" w:hAnsi="Times New Roman" w:cs="Times New Roman"/>
        </w:rPr>
        <w:t xml:space="preserve">, </w:t>
      </w:r>
      <w:hyperlink r:id="rId7" w:anchor="0">
        <w:r w:rsidRPr="0035497E">
          <w:rPr>
            <w:rFonts w:ascii="Times New Roman" w:eastAsia="Times New Roman" w:hAnsi="Times New Roman" w:cs="Times New Roman"/>
            <w:noProof/>
          </w:rPr>
          <w:drawing>
            <wp:inline distT="19050" distB="19050" distL="19050" distR="19050" wp14:anchorId="4829C5E3" wp14:editId="05998244">
              <wp:extent cx="139700" cy="139700"/>
              <wp:effectExtent l="0" t="0" r="0" b="0"/>
              <wp:docPr id="35" name="image23.gif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image23.gif"/>
                      <pic:cNvPicPr preferRelativeResize="0"/>
                    </pic:nvPicPr>
                    <pic:blipFill>
                      <a:blip r:embed="rId8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39700" cy="139700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hyperlink>
      <w:r w:rsidRPr="0035497E">
        <w:rPr>
          <w:rFonts w:ascii="Times New Roman" w:eastAsia="Times New Roman" w:hAnsi="Times New Roman" w:cs="Times New Roman"/>
        </w:rPr>
        <w:t xml:space="preserve">, and </w:t>
      </w:r>
      <w:proofErr w:type="spellStart"/>
      <w:r w:rsidRPr="0035497E">
        <w:rPr>
          <w:rFonts w:ascii="Times New Roman" w:eastAsia="Times New Roman" w:hAnsi="Times New Roman" w:cs="Times New Roman"/>
        </w:rPr>
        <w:t>TiN</w:t>
      </w:r>
      <w:proofErr w:type="spellEnd"/>
      <w:r w:rsidRPr="0035497E">
        <w:rPr>
          <w:rFonts w:ascii="Times New Roman" w:eastAsia="Times New Roman" w:hAnsi="Times New Roman" w:cs="Times New Roman"/>
        </w:rPr>
        <w:t>.</w:t>
      </w:r>
    </w:p>
    <w:p w:rsidR="00DE05A6" w:rsidRDefault="00DE05A6"/>
    <w:sectPr w:rsidR="00DE05A6" w:rsidSect="004B6D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7E4"/>
    <w:rsid w:val="00007CCA"/>
    <w:rsid w:val="00010FF9"/>
    <w:rsid w:val="00011382"/>
    <w:rsid w:val="00026901"/>
    <w:rsid w:val="00027B77"/>
    <w:rsid w:val="0004179B"/>
    <w:rsid w:val="00045AFD"/>
    <w:rsid w:val="00047C33"/>
    <w:rsid w:val="000656C8"/>
    <w:rsid w:val="00077940"/>
    <w:rsid w:val="00085F0A"/>
    <w:rsid w:val="00087E1D"/>
    <w:rsid w:val="000B0B6C"/>
    <w:rsid w:val="000C0194"/>
    <w:rsid w:val="000C3282"/>
    <w:rsid w:val="000E0D05"/>
    <w:rsid w:val="001076A4"/>
    <w:rsid w:val="00156A52"/>
    <w:rsid w:val="001A737E"/>
    <w:rsid w:val="001C6C2D"/>
    <w:rsid w:val="001F77ED"/>
    <w:rsid w:val="00212A52"/>
    <w:rsid w:val="002152E5"/>
    <w:rsid w:val="00216267"/>
    <w:rsid w:val="00247E24"/>
    <w:rsid w:val="00256FD0"/>
    <w:rsid w:val="0026060C"/>
    <w:rsid w:val="002952D6"/>
    <w:rsid w:val="002C0A30"/>
    <w:rsid w:val="002F1202"/>
    <w:rsid w:val="00315C1E"/>
    <w:rsid w:val="00317E82"/>
    <w:rsid w:val="00320C01"/>
    <w:rsid w:val="0032710E"/>
    <w:rsid w:val="00356A0E"/>
    <w:rsid w:val="00370925"/>
    <w:rsid w:val="00386EE6"/>
    <w:rsid w:val="003A6179"/>
    <w:rsid w:val="003D28CD"/>
    <w:rsid w:val="00437122"/>
    <w:rsid w:val="00444FE6"/>
    <w:rsid w:val="004479F6"/>
    <w:rsid w:val="00477E58"/>
    <w:rsid w:val="004A4E5A"/>
    <w:rsid w:val="004B6DDE"/>
    <w:rsid w:val="004C3C56"/>
    <w:rsid w:val="004D6D9A"/>
    <w:rsid w:val="00520580"/>
    <w:rsid w:val="005266E8"/>
    <w:rsid w:val="00542D38"/>
    <w:rsid w:val="00566244"/>
    <w:rsid w:val="005730C2"/>
    <w:rsid w:val="005840E9"/>
    <w:rsid w:val="005D5A58"/>
    <w:rsid w:val="006130EC"/>
    <w:rsid w:val="00621DFC"/>
    <w:rsid w:val="00622D0A"/>
    <w:rsid w:val="00625CFB"/>
    <w:rsid w:val="006947A4"/>
    <w:rsid w:val="006E221E"/>
    <w:rsid w:val="006F01B7"/>
    <w:rsid w:val="006F0A52"/>
    <w:rsid w:val="00701B4C"/>
    <w:rsid w:val="00711B29"/>
    <w:rsid w:val="0071365F"/>
    <w:rsid w:val="00713B26"/>
    <w:rsid w:val="00714A52"/>
    <w:rsid w:val="00736357"/>
    <w:rsid w:val="0075372A"/>
    <w:rsid w:val="0076398B"/>
    <w:rsid w:val="007666F2"/>
    <w:rsid w:val="00772C71"/>
    <w:rsid w:val="007826BE"/>
    <w:rsid w:val="007A20D8"/>
    <w:rsid w:val="007F0F27"/>
    <w:rsid w:val="007F36BB"/>
    <w:rsid w:val="0080255E"/>
    <w:rsid w:val="008222B1"/>
    <w:rsid w:val="0083706E"/>
    <w:rsid w:val="00850154"/>
    <w:rsid w:val="00874EA9"/>
    <w:rsid w:val="008A5ED0"/>
    <w:rsid w:val="008C5320"/>
    <w:rsid w:val="008C67F7"/>
    <w:rsid w:val="008D2100"/>
    <w:rsid w:val="008D6108"/>
    <w:rsid w:val="008D7A37"/>
    <w:rsid w:val="008E1326"/>
    <w:rsid w:val="00904865"/>
    <w:rsid w:val="009059B5"/>
    <w:rsid w:val="009321A1"/>
    <w:rsid w:val="00937C05"/>
    <w:rsid w:val="00952D73"/>
    <w:rsid w:val="009A51F9"/>
    <w:rsid w:val="009E5D35"/>
    <w:rsid w:val="00A06758"/>
    <w:rsid w:val="00A31EE3"/>
    <w:rsid w:val="00A43F17"/>
    <w:rsid w:val="00A4466E"/>
    <w:rsid w:val="00A4795B"/>
    <w:rsid w:val="00A91F5B"/>
    <w:rsid w:val="00AB0964"/>
    <w:rsid w:val="00B72E3E"/>
    <w:rsid w:val="00B955EC"/>
    <w:rsid w:val="00BA28D1"/>
    <w:rsid w:val="00BB5C1C"/>
    <w:rsid w:val="00BB60E0"/>
    <w:rsid w:val="00BE036B"/>
    <w:rsid w:val="00C05A8E"/>
    <w:rsid w:val="00C0648C"/>
    <w:rsid w:val="00C36D6B"/>
    <w:rsid w:val="00C47143"/>
    <w:rsid w:val="00C607E4"/>
    <w:rsid w:val="00CA6587"/>
    <w:rsid w:val="00CC23F3"/>
    <w:rsid w:val="00CF6830"/>
    <w:rsid w:val="00D62052"/>
    <w:rsid w:val="00D81B97"/>
    <w:rsid w:val="00D81DB5"/>
    <w:rsid w:val="00DB3B7D"/>
    <w:rsid w:val="00DB7C11"/>
    <w:rsid w:val="00DC2104"/>
    <w:rsid w:val="00DE05A6"/>
    <w:rsid w:val="00E07C4F"/>
    <w:rsid w:val="00E34C32"/>
    <w:rsid w:val="00E61706"/>
    <w:rsid w:val="00E61FC4"/>
    <w:rsid w:val="00E6255F"/>
    <w:rsid w:val="00E80F71"/>
    <w:rsid w:val="00EC1B7F"/>
    <w:rsid w:val="00EC290E"/>
    <w:rsid w:val="00F01F1A"/>
    <w:rsid w:val="00F10CD9"/>
    <w:rsid w:val="00F11A1F"/>
    <w:rsid w:val="00F125DB"/>
    <w:rsid w:val="00F16F39"/>
    <w:rsid w:val="00F23435"/>
    <w:rsid w:val="00F31A65"/>
    <w:rsid w:val="00F43DB1"/>
    <w:rsid w:val="00F54643"/>
    <w:rsid w:val="00F56BA4"/>
    <w:rsid w:val="00F57129"/>
    <w:rsid w:val="00F6777C"/>
    <w:rsid w:val="00F80CFB"/>
    <w:rsid w:val="00FA13C4"/>
    <w:rsid w:val="00FA498F"/>
    <w:rsid w:val="00FB0A65"/>
    <w:rsid w:val="00FE0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A49885"/>
  <w14:defaultImageDpi w14:val="32767"/>
  <w15:chartTrackingRefBased/>
  <w15:docId w15:val="{F92EB6BD-5C94-5E4A-89C8-58C761B71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607E4"/>
    <w:pPr>
      <w:spacing w:after="200"/>
    </w:pPr>
    <w:rPr>
      <w:rFonts w:ascii="Cambria" w:eastAsia="Cambria" w:hAnsi="Cambria" w:cs="Cambr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1B29"/>
    <w:pPr>
      <w:spacing w:after="0"/>
    </w:pPr>
    <w:rPr>
      <w:rFonts w:ascii="Times New Roman" w:eastAsiaTheme="minorHAnsi" w:hAnsi="Times New Roman" w:cs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B2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gif"/><Relationship Id="rId3" Type="http://schemas.openxmlformats.org/officeDocument/2006/relationships/webSettings" Target="webSettings.xml"/><Relationship Id="rId7" Type="http://schemas.openxmlformats.org/officeDocument/2006/relationships/hyperlink" Target="https://latex-staging.easygenerator.com/eqneditor/editor.php?latex=%5Cbeta%5E%7B*%7D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gif"/><Relationship Id="rId5" Type="http://schemas.openxmlformats.org/officeDocument/2006/relationships/hyperlink" Target="https://latex-staging.easygenerator.com/eqneditor/editor.php?latex=%5Calpha%5E%7B*%7D" TargetMode="External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hieddine, Tarek</dc:creator>
  <cp:keywords/>
  <dc:description/>
  <cp:lastModifiedBy>Mouhieddine, Tarek</cp:lastModifiedBy>
  <cp:revision>1</cp:revision>
  <dcterms:created xsi:type="dcterms:W3CDTF">2023-11-17T05:37:00Z</dcterms:created>
  <dcterms:modified xsi:type="dcterms:W3CDTF">2023-11-17T05:37:00Z</dcterms:modified>
</cp:coreProperties>
</file>